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BD004" w14:textId="5044E6B7" w:rsidR="00386476" w:rsidRPr="00A449D9" w:rsidRDefault="00190738" w:rsidP="00A449D9">
      <w:pPr>
        <w:jc w:val="both"/>
        <w:rPr>
          <w:b/>
          <w:bCs/>
          <w:lang w:val="en-US"/>
        </w:rPr>
      </w:pPr>
      <w:r w:rsidRPr="00A449D9">
        <w:rPr>
          <w:b/>
          <w:bCs/>
          <w:lang w:val="en-US"/>
        </w:rPr>
        <w:t>Conventional and Neuropsychological criteria for Mild Cognitive Impairment show similar prognostic value for dementia diagnosis across 12 years in</w:t>
      </w:r>
      <w:r w:rsidR="00290528">
        <w:rPr>
          <w:b/>
          <w:bCs/>
          <w:lang w:val="en-US"/>
        </w:rPr>
        <w:t xml:space="preserve"> a</w:t>
      </w:r>
      <w:r w:rsidRPr="00A449D9">
        <w:rPr>
          <w:b/>
          <w:bCs/>
          <w:lang w:val="en-US"/>
        </w:rPr>
        <w:t xml:space="preserve"> nonclinical setting</w:t>
      </w:r>
    </w:p>
    <w:p w14:paraId="210F8782" w14:textId="77777777" w:rsidR="003B2B8C" w:rsidRPr="00A449D9" w:rsidRDefault="003B2B8C" w:rsidP="00190738">
      <w:pPr>
        <w:rPr>
          <w:lang w:val="en-US"/>
        </w:rPr>
      </w:pPr>
    </w:p>
    <w:p w14:paraId="5009E532" w14:textId="18E1A562" w:rsidR="00190738" w:rsidRDefault="00190738" w:rsidP="00A449D9">
      <w:pPr>
        <w:jc w:val="both"/>
        <w:rPr>
          <w:lang w:val="it-IT"/>
        </w:rPr>
      </w:pPr>
      <w:r w:rsidRPr="00190738">
        <w:rPr>
          <w:lang w:val="it-IT"/>
        </w:rPr>
        <w:t>Galati Simone, Rossi Michele, Del Signore Federic</w:t>
      </w:r>
      <w:r w:rsidR="00A449D9">
        <w:rPr>
          <w:lang w:val="it-IT"/>
        </w:rPr>
        <w:t>a</w:t>
      </w:r>
      <w:r w:rsidRPr="00190738">
        <w:rPr>
          <w:lang w:val="it-IT"/>
        </w:rPr>
        <w:t>, Locatelli Giulia, Guaita Antonio, Rolandi Elena</w:t>
      </w:r>
    </w:p>
    <w:p w14:paraId="5620D868" w14:textId="77777777" w:rsidR="00190738" w:rsidRPr="00190738" w:rsidRDefault="00190738" w:rsidP="00190738">
      <w:pPr>
        <w:rPr>
          <w:lang w:val="it-IT"/>
        </w:rPr>
      </w:pPr>
    </w:p>
    <w:p w14:paraId="569CDF20" w14:textId="77777777" w:rsidR="00386476" w:rsidRPr="00A449D9" w:rsidRDefault="00386476">
      <w:pPr>
        <w:rPr>
          <w:lang w:val="it-IT"/>
        </w:rPr>
      </w:pPr>
    </w:p>
    <w:p w14:paraId="3A528D9E" w14:textId="5674B6FD" w:rsidR="002A5C66" w:rsidRPr="0099448A" w:rsidRDefault="0099448A">
      <w:pPr>
        <w:rPr>
          <w:lang w:val="en-US"/>
        </w:rPr>
      </w:pPr>
      <w:r w:rsidRPr="00A449D9">
        <w:rPr>
          <w:b/>
          <w:bCs/>
          <w:lang w:val="en-US"/>
        </w:rPr>
        <w:t>Suppl</w:t>
      </w:r>
      <w:r w:rsidR="00976329" w:rsidRPr="00A449D9">
        <w:rPr>
          <w:b/>
          <w:bCs/>
          <w:lang w:val="en-US"/>
        </w:rPr>
        <w:t>ementary</w:t>
      </w:r>
      <w:r w:rsidRPr="00A449D9">
        <w:rPr>
          <w:b/>
          <w:bCs/>
          <w:lang w:val="en-US"/>
        </w:rPr>
        <w:t xml:space="preserve"> Table </w:t>
      </w:r>
      <w:r w:rsidR="00BA4BB5" w:rsidRPr="00A449D9">
        <w:rPr>
          <w:b/>
          <w:bCs/>
          <w:lang w:val="en-US"/>
        </w:rPr>
        <w:t>S</w:t>
      </w:r>
      <w:r w:rsidRPr="00A449D9">
        <w:rPr>
          <w:b/>
          <w:bCs/>
          <w:lang w:val="en-US"/>
        </w:rPr>
        <w:t>1:</w:t>
      </w:r>
      <w:r w:rsidRPr="0099448A">
        <w:rPr>
          <w:lang w:val="en-US"/>
        </w:rPr>
        <w:t xml:space="preserve"> Diagno</w:t>
      </w:r>
      <w:r>
        <w:rPr>
          <w:lang w:val="en-US"/>
        </w:rPr>
        <w:t>s</w:t>
      </w:r>
      <w:r w:rsidRPr="0099448A">
        <w:rPr>
          <w:lang w:val="en-US"/>
        </w:rPr>
        <w:t>tic outcomes (ad</w:t>
      </w:r>
      <w:r>
        <w:rPr>
          <w:lang w:val="en-US"/>
        </w:rPr>
        <w:t>vanced classification) at each timepoint based on Conventional Criteria</w:t>
      </w:r>
    </w:p>
    <w:p w14:paraId="53C1B0A8" w14:textId="77777777" w:rsidR="002A5C66" w:rsidRPr="0099448A" w:rsidRDefault="002A5C66">
      <w:pPr>
        <w:rPr>
          <w:lang w:val="en-US"/>
        </w:rPr>
      </w:pPr>
    </w:p>
    <w:tbl>
      <w:tblPr>
        <w:tblStyle w:val="Grigliatabella"/>
        <w:tblW w:w="9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637"/>
        <w:gridCol w:w="1651"/>
        <w:gridCol w:w="1661"/>
        <w:gridCol w:w="1655"/>
        <w:gridCol w:w="1659"/>
      </w:tblGrid>
      <w:tr w:rsidR="00021773" w14:paraId="1CFFB662" w14:textId="77777777" w:rsidTr="00A449D9">
        <w:trPr>
          <w:trHeight w:val="342"/>
        </w:trPr>
        <w:tc>
          <w:tcPr>
            <w:tcW w:w="1366" w:type="dxa"/>
            <w:tcBorders>
              <w:bottom w:val="single" w:sz="4" w:space="0" w:color="auto"/>
            </w:tcBorders>
          </w:tcPr>
          <w:p w14:paraId="225D1681" w14:textId="77777777" w:rsidR="00021773" w:rsidRPr="0099448A" w:rsidRDefault="00021773">
            <w:pPr>
              <w:rPr>
                <w:lang w:val="en-US"/>
              </w:rPr>
            </w:pPr>
          </w:p>
        </w:tc>
        <w:tc>
          <w:tcPr>
            <w:tcW w:w="8263" w:type="dxa"/>
            <w:gridSpan w:val="5"/>
            <w:tcBorders>
              <w:bottom w:val="single" w:sz="4" w:space="0" w:color="auto"/>
            </w:tcBorders>
          </w:tcPr>
          <w:p w14:paraId="0BFDA716" w14:textId="2CC51F9E" w:rsidR="00021773" w:rsidRPr="00021773" w:rsidRDefault="00021773" w:rsidP="00A449D9">
            <w:pPr>
              <w:jc w:val="center"/>
              <w:rPr>
                <w:b/>
                <w:bCs/>
              </w:rPr>
            </w:pPr>
            <w:r w:rsidRPr="00021773">
              <w:rPr>
                <w:b/>
                <w:bCs/>
              </w:rPr>
              <w:t>Conventional Criter</w:t>
            </w:r>
            <w:r w:rsidR="0006493C">
              <w:rPr>
                <w:b/>
                <w:bCs/>
              </w:rPr>
              <w:t>i</w:t>
            </w:r>
            <w:r w:rsidRPr="00021773">
              <w:rPr>
                <w:b/>
                <w:bCs/>
              </w:rPr>
              <w:t>a</w:t>
            </w:r>
          </w:p>
        </w:tc>
      </w:tr>
      <w:tr w:rsidR="002A5C66" w14:paraId="1165F077" w14:textId="77777777" w:rsidTr="00A449D9">
        <w:trPr>
          <w:trHeight w:val="834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DB84163" w14:textId="77777777" w:rsidR="002A5C66" w:rsidRDefault="002A5C66"/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63CEC30D" w14:textId="77777777" w:rsidR="002A5C66" w:rsidRPr="00A449D9" w:rsidRDefault="00AB6DCB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Baseline</w:t>
            </w:r>
          </w:p>
          <w:p w14:paraId="25F290A1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</w:p>
          <w:p w14:paraId="70B12816" w14:textId="358D25EE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n=936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1822FC0A" w14:textId="77777777" w:rsidR="002A5C66" w:rsidRPr="00A449D9" w:rsidRDefault="00AB6DCB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2-years follow-up</w:t>
            </w:r>
          </w:p>
          <w:p w14:paraId="575BCBE0" w14:textId="44FA1FCC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n=84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EC24A93" w14:textId="77777777" w:rsidR="002A5C66" w:rsidRPr="00A449D9" w:rsidRDefault="00AB6DCB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4-years follow-up</w:t>
            </w:r>
          </w:p>
          <w:p w14:paraId="77A94230" w14:textId="352486DB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n=725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6B5D3EFC" w14:textId="77777777" w:rsidR="002A5C66" w:rsidRPr="00A449D9" w:rsidRDefault="00AB6DCB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8-years follow-up</w:t>
            </w:r>
          </w:p>
          <w:p w14:paraId="335D2845" w14:textId="3371AACA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n=544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0BECB90" w14:textId="77777777" w:rsidR="002A5C66" w:rsidRPr="00A449D9" w:rsidRDefault="00AB6DCB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12-years follow-up</w:t>
            </w:r>
          </w:p>
          <w:p w14:paraId="17DEAA39" w14:textId="00F17BE8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n=337</w:t>
            </w:r>
          </w:p>
        </w:tc>
      </w:tr>
      <w:tr w:rsidR="002A5C66" w14:paraId="3C32E387" w14:textId="77777777" w:rsidTr="00A449D9">
        <w:trPr>
          <w:trHeight w:val="364"/>
        </w:trPr>
        <w:tc>
          <w:tcPr>
            <w:tcW w:w="1366" w:type="dxa"/>
            <w:tcBorders>
              <w:top w:val="single" w:sz="4" w:space="0" w:color="auto"/>
            </w:tcBorders>
          </w:tcPr>
          <w:p w14:paraId="0EC6B064" w14:textId="4B667C01" w:rsidR="002A5C66" w:rsidRPr="00A449D9" w:rsidRDefault="002A5C66" w:rsidP="00A449D9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CN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769B7C7" w14:textId="2A40A7D8" w:rsidR="002A5C66" w:rsidRDefault="00021773" w:rsidP="00A449D9">
            <w:pPr>
              <w:jc w:val="center"/>
            </w:pPr>
            <w:r>
              <w:t>320</w:t>
            </w:r>
            <w:r w:rsidR="0099448A">
              <w:t xml:space="preserve"> (</w:t>
            </w:r>
            <w:r w:rsidR="00AD283A">
              <w:t>34</w:t>
            </w:r>
            <w:r w:rsidR="0099448A">
              <w:t>%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DBC4A20" w14:textId="4FDD97A4" w:rsidR="002A5C66" w:rsidRDefault="00021773" w:rsidP="00A449D9">
            <w:pPr>
              <w:jc w:val="center"/>
            </w:pPr>
            <w:r>
              <w:t>266</w:t>
            </w:r>
            <w:r w:rsidR="00FB107D">
              <w:t xml:space="preserve"> (3</w:t>
            </w:r>
            <w:r w:rsidR="00AE011D">
              <w:t>1</w:t>
            </w:r>
            <w:r w:rsidR="00FB107D">
              <w:t>%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2B7478C8" w14:textId="5AA8D7EF" w:rsidR="002A5C66" w:rsidRDefault="00021773" w:rsidP="00A449D9">
            <w:pPr>
              <w:jc w:val="center"/>
            </w:pPr>
            <w:r>
              <w:t>197</w:t>
            </w:r>
            <w:r w:rsidR="00614D70">
              <w:t xml:space="preserve"> (27%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2E4A4B40" w14:textId="1BCA70A9" w:rsidR="002A5C66" w:rsidRDefault="00021773" w:rsidP="00A449D9">
            <w:pPr>
              <w:jc w:val="center"/>
            </w:pPr>
            <w:r>
              <w:t>124</w:t>
            </w:r>
            <w:r w:rsidR="0029582C">
              <w:t xml:space="preserve"> (2</w:t>
            </w:r>
            <w:r w:rsidR="003A1F45">
              <w:t>3</w:t>
            </w:r>
            <w:r w:rsidR="0029582C">
              <w:t>%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335B1BC" w14:textId="40B9183F" w:rsidR="002A5C66" w:rsidRDefault="005E5EAE" w:rsidP="00A449D9">
            <w:pPr>
              <w:jc w:val="center"/>
            </w:pPr>
            <w:r>
              <w:t>59</w:t>
            </w:r>
            <w:r w:rsidR="00A77848">
              <w:t xml:space="preserve"> (17%)</w:t>
            </w:r>
          </w:p>
        </w:tc>
      </w:tr>
      <w:tr w:rsidR="002A5C66" w14:paraId="2A361638" w14:textId="77777777" w:rsidTr="00A449D9">
        <w:trPr>
          <w:trHeight w:val="342"/>
        </w:trPr>
        <w:tc>
          <w:tcPr>
            <w:tcW w:w="1366" w:type="dxa"/>
          </w:tcPr>
          <w:p w14:paraId="074F8897" w14:textId="0E936CE6" w:rsidR="002A5C66" w:rsidRPr="00A449D9" w:rsidRDefault="002A5C66" w:rsidP="00A449D9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S</w:t>
            </w:r>
            <w:r w:rsidR="00031E97" w:rsidRPr="00A449D9">
              <w:rPr>
                <w:b/>
                <w:bCs/>
              </w:rPr>
              <w:t>MI</w:t>
            </w:r>
          </w:p>
        </w:tc>
        <w:tc>
          <w:tcPr>
            <w:tcW w:w="1637" w:type="dxa"/>
          </w:tcPr>
          <w:p w14:paraId="1137B478" w14:textId="437D1157" w:rsidR="002A5C66" w:rsidRDefault="00021773" w:rsidP="00A449D9">
            <w:pPr>
              <w:jc w:val="center"/>
            </w:pPr>
            <w:r>
              <w:t>177</w:t>
            </w:r>
            <w:r w:rsidR="00AD283A">
              <w:t xml:space="preserve"> (1</w:t>
            </w:r>
            <w:r w:rsidR="004A7C20">
              <w:t>9</w:t>
            </w:r>
            <w:r w:rsidR="00AD283A">
              <w:t>%)</w:t>
            </w:r>
          </w:p>
        </w:tc>
        <w:tc>
          <w:tcPr>
            <w:tcW w:w="1651" w:type="dxa"/>
          </w:tcPr>
          <w:p w14:paraId="21130822" w14:textId="5E87CBB6" w:rsidR="002A5C66" w:rsidRDefault="00021773" w:rsidP="00A449D9">
            <w:pPr>
              <w:jc w:val="center"/>
            </w:pPr>
            <w:r>
              <w:t>154</w:t>
            </w:r>
            <w:r w:rsidR="00FB107D">
              <w:t xml:space="preserve"> (18%)</w:t>
            </w:r>
          </w:p>
        </w:tc>
        <w:tc>
          <w:tcPr>
            <w:tcW w:w="1661" w:type="dxa"/>
          </w:tcPr>
          <w:p w14:paraId="722BBE17" w14:textId="5E942D54" w:rsidR="002A5C66" w:rsidRDefault="00021773" w:rsidP="00A449D9">
            <w:pPr>
              <w:jc w:val="center"/>
            </w:pPr>
            <w:r>
              <w:t>114</w:t>
            </w:r>
            <w:r w:rsidR="00614D70">
              <w:t xml:space="preserve"> (1</w:t>
            </w:r>
            <w:r w:rsidR="00AE011D">
              <w:t>6</w:t>
            </w:r>
            <w:r w:rsidR="00614D70">
              <w:t>%)</w:t>
            </w:r>
          </w:p>
        </w:tc>
        <w:tc>
          <w:tcPr>
            <w:tcW w:w="1655" w:type="dxa"/>
          </w:tcPr>
          <w:p w14:paraId="13286BF9" w14:textId="661C2475" w:rsidR="002A5C66" w:rsidRDefault="00021773" w:rsidP="00A449D9">
            <w:pPr>
              <w:jc w:val="center"/>
            </w:pPr>
            <w:r>
              <w:t>123</w:t>
            </w:r>
            <w:r w:rsidR="0029582C">
              <w:t xml:space="preserve"> (2</w:t>
            </w:r>
            <w:r w:rsidR="003A1F45">
              <w:t>3</w:t>
            </w:r>
            <w:r w:rsidR="0029582C">
              <w:t>%)</w:t>
            </w:r>
          </w:p>
        </w:tc>
        <w:tc>
          <w:tcPr>
            <w:tcW w:w="1659" w:type="dxa"/>
          </w:tcPr>
          <w:p w14:paraId="10C2ED6D" w14:textId="230AFC1A" w:rsidR="002A5C66" w:rsidRDefault="005E5EAE" w:rsidP="00A449D9">
            <w:pPr>
              <w:jc w:val="center"/>
            </w:pPr>
            <w:r>
              <w:t>40</w:t>
            </w:r>
            <w:r w:rsidR="00A77848">
              <w:t xml:space="preserve"> (1</w:t>
            </w:r>
            <w:r w:rsidR="003A1F45">
              <w:t>2</w:t>
            </w:r>
            <w:r w:rsidR="00A77848">
              <w:t>%)</w:t>
            </w:r>
          </w:p>
        </w:tc>
      </w:tr>
      <w:tr w:rsidR="002A5C66" w14:paraId="095E2BA2" w14:textId="77777777" w:rsidTr="00A449D9">
        <w:trPr>
          <w:trHeight w:val="342"/>
        </w:trPr>
        <w:tc>
          <w:tcPr>
            <w:tcW w:w="1366" w:type="dxa"/>
          </w:tcPr>
          <w:p w14:paraId="77FF3EA7" w14:textId="35CD3C53" w:rsidR="002A5C66" w:rsidRPr="00A449D9" w:rsidRDefault="002A5C66" w:rsidP="00A449D9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MCI</w:t>
            </w:r>
          </w:p>
        </w:tc>
        <w:tc>
          <w:tcPr>
            <w:tcW w:w="1637" w:type="dxa"/>
          </w:tcPr>
          <w:p w14:paraId="1613847B" w14:textId="7E4CF69A" w:rsidR="002A5C66" w:rsidRDefault="00021773" w:rsidP="00A449D9">
            <w:pPr>
              <w:jc w:val="center"/>
            </w:pPr>
            <w:r>
              <w:t>173</w:t>
            </w:r>
            <w:r w:rsidR="00AD283A">
              <w:t xml:space="preserve"> (1</w:t>
            </w:r>
            <w:r w:rsidR="004A7C20">
              <w:t>9</w:t>
            </w:r>
            <w:r w:rsidR="00AD283A">
              <w:t>%)</w:t>
            </w:r>
          </w:p>
        </w:tc>
        <w:tc>
          <w:tcPr>
            <w:tcW w:w="1651" w:type="dxa"/>
          </w:tcPr>
          <w:p w14:paraId="05CE273F" w14:textId="4B997FC5" w:rsidR="002A5C66" w:rsidRDefault="00021773" w:rsidP="00A449D9">
            <w:pPr>
              <w:jc w:val="center"/>
            </w:pPr>
            <w:r>
              <w:t>192</w:t>
            </w:r>
            <w:r w:rsidR="00FB107D">
              <w:t xml:space="preserve"> (2</w:t>
            </w:r>
            <w:r w:rsidR="004A7C20">
              <w:t>3</w:t>
            </w:r>
            <w:r w:rsidR="00FB107D">
              <w:t>%)</w:t>
            </w:r>
          </w:p>
        </w:tc>
        <w:tc>
          <w:tcPr>
            <w:tcW w:w="1661" w:type="dxa"/>
          </w:tcPr>
          <w:p w14:paraId="50C45714" w14:textId="1341679F" w:rsidR="002A5C66" w:rsidRDefault="00021773" w:rsidP="00A449D9">
            <w:pPr>
              <w:jc w:val="center"/>
            </w:pPr>
            <w:r>
              <w:t>195</w:t>
            </w:r>
            <w:r w:rsidR="00614D70">
              <w:t xml:space="preserve"> (2</w:t>
            </w:r>
            <w:r w:rsidR="00AE011D">
              <w:t>7</w:t>
            </w:r>
            <w:r w:rsidR="00614D70">
              <w:t>%)</w:t>
            </w:r>
          </w:p>
        </w:tc>
        <w:tc>
          <w:tcPr>
            <w:tcW w:w="1655" w:type="dxa"/>
          </w:tcPr>
          <w:p w14:paraId="174D8724" w14:textId="15D3CBE9" w:rsidR="002A5C66" w:rsidRDefault="00021773" w:rsidP="00A449D9">
            <w:pPr>
              <w:jc w:val="center"/>
            </w:pPr>
            <w:r>
              <w:t>140</w:t>
            </w:r>
            <w:r w:rsidR="0029582C">
              <w:t xml:space="preserve"> (2</w:t>
            </w:r>
            <w:r w:rsidR="003A1F45">
              <w:t>6</w:t>
            </w:r>
            <w:r w:rsidR="0029582C">
              <w:t>%)</w:t>
            </w:r>
          </w:p>
        </w:tc>
        <w:tc>
          <w:tcPr>
            <w:tcW w:w="1659" w:type="dxa"/>
          </w:tcPr>
          <w:p w14:paraId="144620A2" w14:textId="3294D73B" w:rsidR="002A5C66" w:rsidRDefault="005E5EAE" w:rsidP="00A449D9">
            <w:pPr>
              <w:jc w:val="center"/>
            </w:pPr>
            <w:r>
              <w:t>120</w:t>
            </w:r>
            <w:r w:rsidR="00A77848">
              <w:t xml:space="preserve"> (3</w:t>
            </w:r>
            <w:r w:rsidR="003A1F45">
              <w:t>6</w:t>
            </w:r>
            <w:r w:rsidR="00A77848">
              <w:t>%)</w:t>
            </w:r>
          </w:p>
        </w:tc>
      </w:tr>
      <w:tr w:rsidR="002A5C66" w14:paraId="6D45F235" w14:textId="77777777" w:rsidTr="00A449D9">
        <w:trPr>
          <w:trHeight w:val="342"/>
        </w:trPr>
        <w:tc>
          <w:tcPr>
            <w:tcW w:w="1366" w:type="dxa"/>
          </w:tcPr>
          <w:p w14:paraId="7CBCA576" w14:textId="3735E5A7" w:rsidR="002A5C66" w:rsidRPr="00A449D9" w:rsidRDefault="002A5C66" w:rsidP="00A449D9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CIND</w:t>
            </w:r>
          </w:p>
        </w:tc>
        <w:tc>
          <w:tcPr>
            <w:tcW w:w="1637" w:type="dxa"/>
          </w:tcPr>
          <w:p w14:paraId="6C24A83C" w14:textId="6E7ACAA6" w:rsidR="002A5C66" w:rsidRDefault="00021773" w:rsidP="00A449D9">
            <w:pPr>
              <w:jc w:val="center"/>
            </w:pPr>
            <w:r>
              <w:t>266</w:t>
            </w:r>
            <w:r w:rsidR="00AD283A">
              <w:t xml:space="preserve"> (28%)</w:t>
            </w:r>
          </w:p>
        </w:tc>
        <w:tc>
          <w:tcPr>
            <w:tcW w:w="1651" w:type="dxa"/>
          </w:tcPr>
          <w:p w14:paraId="5556F61D" w14:textId="71F0E17F" w:rsidR="002A5C66" w:rsidRDefault="00021773" w:rsidP="00A449D9">
            <w:pPr>
              <w:jc w:val="center"/>
            </w:pPr>
            <w:r>
              <w:t>200</w:t>
            </w:r>
            <w:r w:rsidR="00FB107D">
              <w:t xml:space="preserve"> (2</w:t>
            </w:r>
            <w:r w:rsidR="00F23057">
              <w:t>4</w:t>
            </w:r>
            <w:r w:rsidR="00FB107D">
              <w:t>%)</w:t>
            </w:r>
          </w:p>
        </w:tc>
        <w:tc>
          <w:tcPr>
            <w:tcW w:w="1661" w:type="dxa"/>
          </w:tcPr>
          <w:p w14:paraId="042C9B2B" w14:textId="2C229A97" w:rsidR="002A5C66" w:rsidRDefault="00021773" w:rsidP="00A449D9">
            <w:pPr>
              <w:jc w:val="center"/>
            </w:pPr>
            <w:r>
              <w:t>204</w:t>
            </w:r>
            <w:r w:rsidR="00614D70">
              <w:t xml:space="preserve"> (28%)</w:t>
            </w:r>
          </w:p>
        </w:tc>
        <w:tc>
          <w:tcPr>
            <w:tcW w:w="1655" w:type="dxa"/>
          </w:tcPr>
          <w:p w14:paraId="3E4971ED" w14:textId="702F1867" w:rsidR="002A5C66" w:rsidRDefault="00021773" w:rsidP="00A449D9">
            <w:pPr>
              <w:jc w:val="center"/>
            </w:pPr>
            <w:r>
              <w:t>139</w:t>
            </w:r>
            <w:r w:rsidR="0029582C">
              <w:t xml:space="preserve"> (25%)</w:t>
            </w:r>
          </w:p>
        </w:tc>
        <w:tc>
          <w:tcPr>
            <w:tcW w:w="1659" w:type="dxa"/>
          </w:tcPr>
          <w:p w14:paraId="22A45882" w14:textId="5007B49E" w:rsidR="002A5C66" w:rsidRDefault="005E5EAE" w:rsidP="00A449D9">
            <w:pPr>
              <w:jc w:val="center"/>
            </w:pPr>
            <w:r>
              <w:t>96</w:t>
            </w:r>
            <w:r w:rsidR="00A77848">
              <w:t xml:space="preserve"> (28%)</w:t>
            </w:r>
          </w:p>
        </w:tc>
      </w:tr>
      <w:tr w:rsidR="00F54B53" w14:paraId="0427FC29" w14:textId="77777777" w:rsidTr="00A449D9">
        <w:trPr>
          <w:trHeight w:val="342"/>
        </w:trPr>
        <w:tc>
          <w:tcPr>
            <w:tcW w:w="1366" w:type="dxa"/>
          </w:tcPr>
          <w:p w14:paraId="1545F45B" w14:textId="059C06AC" w:rsidR="00F54B53" w:rsidRPr="00A449D9" w:rsidRDefault="00AB6DCB" w:rsidP="00A449D9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Dementia</w:t>
            </w:r>
          </w:p>
        </w:tc>
        <w:tc>
          <w:tcPr>
            <w:tcW w:w="1637" w:type="dxa"/>
          </w:tcPr>
          <w:p w14:paraId="37BBF2F8" w14:textId="7A724263" w:rsidR="00F54B53" w:rsidRDefault="00F54B53" w:rsidP="00A449D9">
            <w:pPr>
              <w:jc w:val="center"/>
            </w:pPr>
            <w:r>
              <w:t>0</w:t>
            </w:r>
          </w:p>
        </w:tc>
        <w:tc>
          <w:tcPr>
            <w:tcW w:w="1651" w:type="dxa"/>
          </w:tcPr>
          <w:p w14:paraId="4064D881" w14:textId="633C6240" w:rsidR="00F54B53" w:rsidRDefault="00F54B53" w:rsidP="00A449D9">
            <w:pPr>
              <w:jc w:val="center"/>
            </w:pPr>
            <w:r>
              <w:t>5</w:t>
            </w:r>
            <w:r w:rsidR="00FB107D">
              <w:t xml:space="preserve"> (</w:t>
            </w:r>
            <w:r w:rsidR="00F23057">
              <w:t>1</w:t>
            </w:r>
            <w:r w:rsidR="00FB107D">
              <w:t>%)</w:t>
            </w:r>
          </w:p>
        </w:tc>
        <w:tc>
          <w:tcPr>
            <w:tcW w:w="1661" w:type="dxa"/>
          </w:tcPr>
          <w:p w14:paraId="77D2A07B" w14:textId="6BF039DD" w:rsidR="00F54B53" w:rsidRDefault="00F54B53" w:rsidP="00A449D9">
            <w:pPr>
              <w:jc w:val="center"/>
            </w:pPr>
            <w:r>
              <w:t>14</w:t>
            </w:r>
            <w:r w:rsidR="00614D70">
              <w:t xml:space="preserve"> (</w:t>
            </w:r>
            <w:r w:rsidR="00AE011D">
              <w:t>2%</w:t>
            </w:r>
            <w:r w:rsidR="00614D70">
              <w:t>)</w:t>
            </w:r>
          </w:p>
        </w:tc>
        <w:tc>
          <w:tcPr>
            <w:tcW w:w="1655" w:type="dxa"/>
          </w:tcPr>
          <w:p w14:paraId="666383CB" w14:textId="14161A06" w:rsidR="00F54B53" w:rsidRDefault="0006493C" w:rsidP="00A449D9">
            <w:pPr>
              <w:jc w:val="center"/>
            </w:pPr>
            <w:r>
              <w:t>17</w:t>
            </w:r>
            <w:r w:rsidR="0029582C">
              <w:t xml:space="preserve"> (3%)</w:t>
            </w:r>
          </w:p>
        </w:tc>
        <w:tc>
          <w:tcPr>
            <w:tcW w:w="1659" w:type="dxa"/>
          </w:tcPr>
          <w:p w14:paraId="12C3FF5B" w14:textId="3FF0CD1E" w:rsidR="00F54B53" w:rsidRDefault="0006493C" w:rsidP="00A449D9">
            <w:pPr>
              <w:jc w:val="center"/>
            </w:pPr>
            <w:r>
              <w:t>21</w:t>
            </w:r>
            <w:r w:rsidR="00A77848">
              <w:t xml:space="preserve"> (6%)</w:t>
            </w:r>
          </w:p>
        </w:tc>
      </w:tr>
      <w:tr w:rsidR="00F54B53" w14:paraId="53F2D184" w14:textId="77777777" w:rsidTr="00A449D9">
        <w:trPr>
          <w:trHeight w:val="342"/>
        </w:trPr>
        <w:tc>
          <w:tcPr>
            <w:tcW w:w="1366" w:type="dxa"/>
          </w:tcPr>
          <w:p w14:paraId="7FDD90F3" w14:textId="355A7B5A" w:rsidR="00F54B53" w:rsidRPr="00A449D9" w:rsidRDefault="00AB6DCB" w:rsidP="00A449D9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Missing</w:t>
            </w:r>
          </w:p>
        </w:tc>
        <w:tc>
          <w:tcPr>
            <w:tcW w:w="1637" w:type="dxa"/>
          </w:tcPr>
          <w:p w14:paraId="720EB681" w14:textId="0C69D198" w:rsidR="00F54B53" w:rsidRDefault="00F54B53" w:rsidP="00A449D9">
            <w:pPr>
              <w:jc w:val="center"/>
            </w:pPr>
            <w:r>
              <w:t>0</w:t>
            </w:r>
          </w:p>
        </w:tc>
        <w:tc>
          <w:tcPr>
            <w:tcW w:w="1651" w:type="dxa"/>
          </w:tcPr>
          <w:p w14:paraId="397C795C" w14:textId="768442D6" w:rsidR="00F54B53" w:rsidRDefault="00F54B53" w:rsidP="00A449D9">
            <w:pPr>
              <w:jc w:val="center"/>
            </w:pPr>
            <w:r>
              <w:t>25</w:t>
            </w:r>
            <w:r w:rsidR="00FB107D">
              <w:t xml:space="preserve"> (</w:t>
            </w:r>
            <w:r w:rsidR="00976329">
              <w:t>3</w:t>
            </w:r>
            <w:r w:rsidR="00FB107D">
              <w:t>%)</w:t>
            </w:r>
          </w:p>
        </w:tc>
        <w:tc>
          <w:tcPr>
            <w:tcW w:w="1661" w:type="dxa"/>
          </w:tcPr>
          <w:p w14:paraId="77489A0E" w14:textId="66AFA3D1" w:rsidR="00F54B53" w:rsidRDefault="00F54B53" w:rsidP="00A449D9">
            <w:pPr>
              <w:jc w:val="center"/>
            </w:pPr>
            <w:r>
              <w:t>1</w:t>
            </w:r>
            <w:r w:rsidR="00614D70">
              <w:t xml:space="preserve"> (0</w:t>
            </w:r>
            <w:r w:rsidR="00AE011D">
              <w:t>%</w:t>
            </w:r>
            <w:r w:rsidR="00614D70">
              <w:t>)</w:t>
            </w:r>
          </w:p>
        </w:tc>
        <w:tc>
          <w:tcPr>
            <w:tcW w:w="1655" w:type="dxa"/>
          </w:tcPr>
          <w:p w14:paraId="374B10E9" w14:textId="6ECF74D9" w:rsidR="00F54B53" w:rsidRDefault="0006493C" w:rsidP="00A449D9">
            <w:pPr>
              <w:jc w:val="center"/>
            </w:pPr>
            <w:r>
              <w:t>1</w:t>
            </w:r>
            <w:r w:rsidR="0029582C">
              <w:t xml:space="preserve"> (0</w:t>
            </w:r>
            <w:r w:rsidR="003A1F45">
              <w:t>%</w:t>
            </w:r>
            <w:r w:rsidR="0029582C">
              <w:t>)</w:t>
            </w:r>
          </w:p>
        </w:tc>
        <w:tc>
          <w:tcPr>
            <w:tcW w:w="1659" w:type="dxa"/>
          </w:tcPr>
          <w:p w14:paraId="55D47E01" w14:textId="64C5FC3F" w:rsidR="00F54B53" w:rsidRDefault="0006493C" w:rsidP="00A449D9">
            <w:pPr>
              <w:jc w:val="center"/>
            </w:pPr>
            <w:r>
              <w:t>1</w:t>
            </w:r>
            <w:r w:rsidR="00A77848">
              <w:t xml:space="preserve"> (0%)</w:t>
            </w:r>
          </w:p>
        </w:tc>
      </w:tr>
    </w:tbl>
    <w:p w14:paraId="6FFD4EA6" w14:textId="77777777" w:rsidR="00BA4BB5" w:rsidRDefault="00BA4BB5">
      <w:pPr>
        <w:rPr>
          <w:lang w:val="en-US"/>
        </w:rPr>
      </w:pPr>
    </w:p>
    <w:p w14:paraId="32DF2CE7" w14:textId="4F905AEE" w:rsidR="002A5C66" w:rsidRDefault="00AB6DCB">
      <w:pPr>
        <w:rPr>
          <w:rFonts w:eastAsia="Calibri"/>
          <w:kern w:val="2"/>
          <w:lang w:val="en-US" w:eastAsia="en-US"/>
          <w14:ligatures w14:val="standardContextual"/>
        </w:rPr>
      </w:pPr>
      <w:r w:rsidRPr="00647AB2">
        <w:rPr>
          <w:lang w:val="en-US"/>
        </w:rPr>
        <w:t>Abbreviations:</w:t>
      </w:r>
      <w:r w:rsidR="00647AB2" w:rsidRPr="00647AB2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  <w14:ligatures w14:val="standardContextual"/>
        </w:rPr>
        <w:t xml:space="preserve"> </w:t>
      </w:r>
      <w:r w:rsidR="00647AB2" w:rsidRPr="00647AB2">
        <w:rPr>
          <w:rFonts w:eastAsia="Calibri"/>
          <w:kern w:val="2"/>
          <w:lang w:val="en-US" w:eastAsia="en-US"/>
          <w14:ligatures w14:val="standardContextual"/>
        </w:rPr>
        <w:t xml:space="preserve">Cognitively Normal (CN), </w:t>
      </w:r>
      <w:bookmarkStart w:id="0" w:name="_Hlk170674170"/>
      <w:r w:rsidR="00647AB2" w:rsidRPr="00647AB2">
        <w:rPr>
          <w:rFonts w:eastAsia="Calibri"/>
          <w:kern w:val="2"/>
          <w:lang w:val="en-US" w:eastAsia="en-US"/>
          <w14:ligatures w14:val="standardContextual"/>
        </w:rPr>
        <w:t>Subjective Memory Impairment (SMI),</w:t>
      </w:r>
      <w:r w:rsidR="00647AB2">
        <w:rPr>
          <w:rFonts w:eastAsia="Calibri"/>
          <w:kern w:val="2"/>
          <w:lang w:val="en-US" w:eastAsia="en-US"/>
          <w14:ligatures w14:val="standardContextual"/>
        </w:rPr>
        <w:t xml:space="preserve"> Mild Cognitive Impairment</w:t>
      </w:r>
      <w:r w:rsidR="00647AB2" w:rsidRPr="00647AB2">
        <w:rPr>
          <w:rFonts w:eastAsia="Calibri"/>
          <w:kern w:val="2"/>
          <w:lang w:val="en-US" w:eastAsia="en-US"/>
          <w14:ligatures w14:val="standardContextual"/>
        </w:rPr>
        <w:t xml:space="preserve"> </w:t>
      </w:r>
      <w:r w:rsidR="00647AB2">
        <w:rPr>
          <w:rFonts w:eastAsia="Calibri"/>
          <w:kern w:val="2"/>
          <w:lang w:val="en-US" w:eastAsia="en-US"/>
          <w14:ligatures w14:val="standardContextual"/>
        </w:rPr>
        <w:t>(</w:t>
      </w:r>
      <w:r w:rsidR="00647AB2" w:rsidRPr="00647AB2">
        <w:rPr>
          <w:rFonts w:eastAsia="Calibri"/>
          <w:kern w:val="2"/>
          <w:lang w:val="en-US" w:eastAsia="en-US"/>
          <w14:ligatures w14:val="standardContextual"/>
        </w:rPr>
        <w:t>MCI</w:t>
      </w:r>
      <w:r w:rsidR="00647AB2">
        <w:rPr>
          <w:rFonts w:eastAsia="Calibri"/>
          <w:kern w:val="2"/>
          <w:lang w:val="en-US" w:eastAsia="en-US"/>
          <w14:ligatures w14:val="standardContextual"/>
        </w:rPr>
        <w:t>),</w:t>
      </w:r>
      <w:r w:rsidR="00647AB2" w:rsidRPr="00647AB2">
        <w:rPr>
          <w:rFonts w:eastAsia="Calibri"/>
          <w:kern w:val="2"/>
          <w:lang w:val="en-US" w:eastAsia="en-US"/>
          <w14:ligatures w14:val="standardContextual"/>
        </w:rPr>
        <w:t xml:space="preserve"> </w:t>
      </w:r>
      <w:bookmarkEnd w:id="0"/>
      <w:r w:rsidR="00647AB2" w:rsidRPr="00647AB2">
        <w:rPr>
          <w:rFonts w:eastAsia="Calibri"/>
          <w:kern w:val="2"/>
          <w:lang w:val="en-US" w:eastAsia="en-US"/>
          <w14:ligatures w14:val="standardContextual"/>
        </w:rPr>
        <w:t>Cognitive Impairment Not Dementia</w:t>
      </w:r>
      <w:r w:rsidR="00647AB2">
        <w:rPr>
          <w:rFonts w:eastAsia="Calibri"/>
          <w:kern w:val="2"/>
          <w:lang w:val="en-US" w:eastAsia="en-US"/>
          <w14:ligatures w14:val="standardContextual"/>
        </w:rPr>
        <w:t xml:space="preserve"> (CIND).</w:t>
      </w:r>
    </w:p>
    <w:p w14:paraId="6EF658AB" w14:textId="77777777" w:rsidR="003B2B8C" w:rsidRDefault="003B2B8C">
      <w:pPr>
        <w:rPr>
          <w:rFonts w:eastAsia="Calibri"/>
          <w:kern w:val="2"/>
          <w:lang w:val="en-US" w:eastAsia="en-US"/>
          <w14:ligatures w14:val="standardContextual"/>
        </w:rPr>
      </w:pPr>
    </w:p>
    <w:p w14:paraId="03CF1738" w14:textId="77777777" w:rsidR="003B2B8C" w:rsidRPr="00647AB2" w:rsidRDefault="003B2B8C">
      <w:pPr>
        <w:rPr>
          <w:sz w:val="20"/>
          <w:szCs w:val="20"/>
          <w:lang w:val="en-US"/>
        </w:rPr>
      </w:pPr>
    </w:p>
    <w:p w14:paraId="768F9B44" w14:textId="77777777" w:rsidR="0006493C" w:rsidRPr="00647AB2" w:rsidRDefault="0006493C">
      <w:pPr>
        <w:rPr>
          <w:lang w:val="en-US"/>
        </w:rPr>
      </w:pPr>
    </w:p>
    <w:p w14:paraId="2939D950" w14:textId="16A3BD43" w:rsidR="0099448A" w:rsidRPr="0099448A" w:rsidRDefault="0099448A" w:rsidP="0099448A">
      <w:pPr>
        <w:rPr>
          <w:lang w:val="en-US"/>
        </w:rPr>
      </w:pPr>
      <w:r w:rsidRPr="00A449D9">
        <w:rPr>
          <w:b/>
          <w:bCs/>
          <w:lang w:val="en-US"/>
        </w:rPr>
        <w:t>Suppl</w:t>
      </w:r>
      <w:r w:rsidR="00BA4BB5" w:rsidRPr="00A449D9">
        <w:rPr>
          <w:b/>
          <w:bCs/>
          <w:lang w:val="en-US"/>
        </w:rPr>
        <w:t>ementary</w:t>
      </w:r>
      <w:r w:rsidRPr="00A449D9">
        <w:rPr>
          <w:b/>
          <w:bCs/>
          <w:lang w:val="en-US"/>
        </w:rPr>
        <w:t xml:space="preserve"> Table </w:t>
      </w:r>
      <w:r w:rsidR="00BA4BB5" w:rsidRPr="00A449D9">
        <w:rPr>
          <w:b/>
          <w:bCs/>
          <w:lang w:val="en-US"/>
        </w:rPr>
        <w:t>S</w:t>
      </w:r>
      <w:r w:rsidRPr="00A449D9">
        <w:rPr>
          <w:b/>
          <w:bCs/>
          <w:lang w:val="en-US"/>
        </w:rPr>
        <w:t>2:</w:t>
      </w:r>
      <w:r w:rsidRPr="0099448A">
        <w:rPr>
          <w:lang w:val="en-US"/>
        </w:rPr>
        <w:t xml:space="preserve"> Diagno</w:t>
      </w:r>
      <w:r>
        <w:rPr>
          <w:lang w:val="en-US"/>
        </w:rPr>
        <w:t>s</w:t>
      </w:r>
      <w:r w:rsidRPr="0099448A">
        <w:rPr>
          <w:lang w:val="en-US"/>
        </w:rPr>
        <w:t>tic outcomes (ad</w:t>
      </w:r>
      <w:r>
        <w:rPr>
          <w:lang w:val="en-US"/>
        </w:rPr>
        <w:t>vanced classification) at each timepoint based on Neuropsychological criteria</w:t>
      </w:r>
    </w:p>
    <w:p w14:paraId="5EA002BB" w14:textId="77777777" w:rsidR="0099448A" w:rsidRPr="0099448A" w:rsidRDefault="0099448A">
      <w:pPr>
        <w:rPr>
          <w:lang w:val="en-US"/>
        </w:rPr>
      </w:pPr>
    </w:p>
    <w:tbl>
      <w:tblPr>
        <w:tblStyle w:val="Grigliatabella"/>
        <w:tblW w:w="95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614"/>
        <w:gridCol w:w="1637"/>
        <w:gridCol w:w="1487"/>
        <w:gridCol w:w="1786"/>
        <w:gridCol w:w="1643"/>
      </w:tblGrid>
      <w:tr w:rsidR="0006493C" w14:paraId="5E6A055D" w14:textId="77777777" w:rsidTr="00A449D9">
        <w:trPr>
          <w:trHeight w:val="400"/>
        </w:trPr>
        <w:tc>
          <w:tcPr>
            <w:tcW w:w="1356" w:type="dxa"/>
            <w:tcBorders>
              <w:bottom w:val="single" w:sz="4" w:space="0" w:color="auto"/>
            </w:tcBorders>
          </w:tcPr>
          <w:p w14:paraId="60B1FEBA" w14:textId="77777777" w:rsidR="0006493C" w:rsidRPr="0099448A" w:rsidRDefault="0006493C" w:rsidP="00BA0C0C">
            <w:pPr>
              <w:rPr>
                <w:lang w:val="en-US"/>
              </w:rPr>
            </w:pPr>
          </w:p>
        </w:tc>
        <w:tc>
          <w:tcPr>
            <w:tcW w:w="8167" w:type="dxa"/>
            <w:gridSpan w:val="5"/>
            <w:tcBorders>
              <w:bottom w:val="single" w:sz="4" w:space="0" w:color="auto"/>
            </w:tcBorders>
          </w:tcPr>
          <w:p w14:paraId="27861896" w14:textId="215AB81B" w:rsidR="0006493C" w:rsidRPr="00021773" w:rsidRDefault="0006493C" w:rsidP="00A449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ropsychological</w:t>
            </w:r>
            <w:r w:rsidRPr="00021773">
              <w:rPr>
                <w:b/>
                <w:bCs/>
              </w:rPr>
              <w:t xml:space="preserve"> Criter</w:t>
            </w:r>
            <w:r>
              <w:rPr>
                <w:b/>
                <w:bCs/>
              </w:rPr>
              <w:t>i</w:t>
            </w:r>
            <w:r w:rsidRPr="00021773">
              <w:rPr>
                <w:b/>
                <w:bCs/>
              </w:rPr>
              <w:t>a</w:t>
            </w:r>
          </w:p>
        </w:tc>
      </w:tr>
      <w:tr w:rsidR="00A449D9" w14:paraId="31CC6D50" w14:textId="77777777" w:rsidTr="00A449D9">
        <w:trPr>
          <w:trHeight w:val="838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45C9694" w14:textId="77777777" w:rsidR="00A449D9" w:rsidRDefault="00A449D9" w:rsidP="00A449D9">
            <w:pPr>
              <w:jc w:val="center"/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A08E1BE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Baseline</w:t>
            </w:r>
          </w:p>
          <w:p w14:paraId="21C92080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</w:p>
          <w:p w14:paraId="0F0984C9" w14:textId="3BF0863F" w:rsidR="00A449D9" w:rsidRDefault="00A449D9" w:rsidP="00A449D9">
            <w:pPr>
              <w:jc w:val="center"/>
            </w:pPr>
            <w:r w:rsidRPr="00A449D9">
              <w:rPr>
                <w:b/>
                <w:bCs/>
              </w:rPr>
              <w:t>n=936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5ED3BFEE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2-years follow-up</w:t>
            </w:r>
          </w:p>
          <w:p w14:paraId="7B37BE66" w14:textId="7C76F10A" w:rsidR="00A449D9" w:rsidRDefault="00A449D9" w:rsidP="00A449D9">
            <w:pPr>
              <w:jc w:val="center"/>
            </w:pPr>
            <w:r w:rsidRPr="00A449D9">
              <w:rPr>
                <w:b/>
                <w:bCs/>
              </w:rPr>
              <w:t>n=84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6B28C71D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4-years follow-up</w:t>
            </w:r>
          </w:p>
          <w:p w14:paraId="249055C7" w14:textId="166BA28B" w:rsidR="00A449D9" w:rsidRDefault="00A449D9" w:rsidP="00A449D9">
            <w:pPr>
              <w:jc w:val="center"/>
            </w:pPr>
            <w:r w:rsidRPr="00A449D9">
              <w:rPr>
                <w:b/>
                <w:bCs/>
              </w:rPr>
              <w:t>n=725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5ED9E6E3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8-years follow-up</w:t>
            </w:r>
          </w:p>
          <w:p w14:paraId="50377D8C" w14:textId="687B7CF0" w:rsidR="00A449D9" w:rsidRDefault="00A449D9" w:rsidP="00A449D9">
            <w:pPr>
              <w:jc w:val="center"/>
            </w:pPr>
            <w:r w:rsidRPr="00A449D9">
              <w:rPr>
                <w:b/>
                <w:bCs/>
              </w:rPr>
              <w:t>n=54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2F3FFD7" w14:textId="77777777" w:rsidR="00A449D9" w:rsidRPr="00A449D9" w:rsidRDefault="00A449D9" w:rsidP="00A449D9">
            <w:pPr>
              <w:jc w:val="center"/>
              <w:rPr>
                <w:b/>
                <w:bCs/>
              </w:rPr>
            </w:pPr>
            <w:r w:rsidRPr="00A449D9">
              <w:rPr>
                <w:b/>
                <w:bCs/>
              </w:rPr>
              <w:t>12-years follow-up</w:t>
            </w:r>
          </w:p>
          <w:p w14:paraId="7BD83DEB" w14:textId="15AAD624" w:rsidR="00A449D9" w:rsidRDefault="00A449D9" w:rsidP="00A449D9">
            <w:pPr>
              <w:jc w:val="center"/>
            </w:pPr>
            <w:r w:rsidRPr="00A449D9">
              <w:rPr>
                <w:b/>
                <w:bCs/>
              </w:rPr>
              <w:t>n=337</w:t>
            </w:r>
          </w:p>
        </w:tc>
      </w:tr>
      <w:tr w:rsidR="0006493C" w14:paraId="2CCB5BC0" w14:textId="77777777" w:rsidTr="00A449D9">
        <w:trPr>
          <w:trHeight w:val="425"/>
        </w:trPr>
        <w:tc>
          <w:tcPr>
            <w:tcW w:w="1356" w:type="dxa"/>
            <w:tcBorders>
              <w:top w:val="single" w:sz="4" w:space="0" w:color="auto"/>
            </w:tcBorders>
          </w:tcPr>
          <w:p w14:paraId="0A8A632B" w14:textId="77777777" w:rsidR="0006493C" w:rsidRPr="00A449D9" w:rsidRDefault="0006493C" w:rsidP="00BA0C0C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CN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7A0B1892" w14:textId="6A98D04F" w:rsidR="0006493C" w:rsidRDefault="006113A6" w:rsidP="00A449D9">
            <w:pPr>
              <w:jc w:val="center"/>
            </w:pPr>
            <w:r>
              <w:t>344</w:t>
            </w:r>
            <w:r w:rsidR="00A07CDA">
              <w:t xml:space="preserve"> (3</w:t>
            </w:r>
            <w:r w:rsidR="006F1812">
              <w:t>7</w:t>
            </w:r>
            <w:r w:rsidR="00A07CDA">
              <w:t>%)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16BAA2D6" w14:textId="33564B3C" w:rsidR="0006493C" w:rsidRDefault="00BD0BAB" w:rsidP="00A449D9">
            <w:pPr>
              <w:jc w:val="center"/>
            </w:pPr>
            <w:r>
              <w:t>291</w:t>
            </w:r>
            <w:r w:rsidR="00F47C1E">
              <w:t xml:space="preserve"> (3</w:t>
            </w:r>
            <w:r w:rsidR="00CF08DA">
              <w:t>4</w:t>
            </w:r>
            <w:r w:rsidR="00F47C1E">
              <w:t>%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1105A0B8" w14:textId="774C3AB4" w:rsidR="0006493C" w:rsidRDefault="00BD0BAB" w:rsidP="00A449D9">
            <w:pPr>
              <w:jc w:val="center"/>
            </w:pPr>
            <w:r>
              <w:t>229</w:t>
            </w:r>
            <w:r w:rsidR="005D1341">
              <w:t xml:space="preserve"> (3</w:t>
            </w:r>
            <w:r w:rsidR="00CF62D6">
              <w:t>2</w:t>
            </w:r>
            <w:r w:rsidR="005D1341">
              <w:t>%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1FF3766E" w14:textId="2EA3B2BC" w:rsidR="0006493C" w:rsidRDefault="005142DA" w:rsidP="00A449D9">
            <w:pPr>
              <w:jc w:val="center"/>
            </w:pPr>
            <w:r>
              <w:t>149</w:t>
            </w:r>
            <w:r w:rsidR="003A1EB8">
              <w:t xml:space="preserve"> (27%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A132DA8" w14:textId="2A4D6A88" w:rsidR="0006493C" w:rsidRDefault="005142DA" w:rsidP="00A449D9">
            <w:pPr>
              <w:jc w:val="center"/>
            </w:pPr>
            <w:r>
              <w:t>71</w:t>
            </w:r>
            <w:r w:rsidR="00611B3C">
              <w:t xml:space="preserve"> (21%)</w:t>
            </w:r>
          </w:p>
        </w:tc>
      </w:tr>
      <w:tr w:rsidR="0006493C" w14:paraId="4F5994CC" w14:textId="77777777" w:rsidTr="00A449D9">
        <w:trPr>
          <w:trHeight w:val="400"/>
        </w:trPr>
        <w:tc>
          <w:tcPr>
            <w:tcW w:w="1356" w:type="dxa"/>
          </w:tcPr>
          <w:p w14:paraId="108BA6CD" w14:textId="40E5236D" w:rsidR="0006493C" w:rsidRPr="00A449D9" w:rsidRDefault="0006493C" w:rsidP="00BA0C0C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S</w:t>
            </w:r>
            <w:r w:rsidR="00031E97" w:rsidRPr="00A449D9">
              <w:rPr>
                <w:b/>
                <w:bCs/>
              </w:rPr>
              <w:t>MI</w:t>
            </w:r>
          </w:p>
        </w:tc>
        <w:tc>
          <w:tcPr>
            <w:tcW w:w="1614" w:type="dxa"/>
          </w:tcPr>
          <w:p w14:paraId="588AB5FA" w14:textId="15AF9230" w:rsidR="0006493C" w:rsidRDefault="006113A6" w:rsidP="00A449D9">
            <w:pPr>
              <w:jc w:val="center"/>
            </w:pPr>
            <w:r>
              <w:t>182</w:t>
            </w:r>
            <w:r w:rsidR="00A07CDA">
              <w:t xml:space="preserve"> (19%)</w:t>
            </w:r>
          </w:p>
        </w:tc>
        <w:tc>
          <w:tcPr>
            <w:tcW w:w="1637" w:type="dxa"/>
          </w:tcPr>
          <w:p w14:paraId="5C7417CD" w14:textId="4917286F" w:rsidR="0006493C" w:rsidRDefault="00BD0BAB" w:rsidP="00A449D9">
            <w:pPr>
              <w:jc w:val="center"/>
            </w:pPr>
            <w:r>
              <w:t>161</w:t>
            </w:r>
            <w:r w:rsidR="00F47C1E">
              <w:t xml:space="preserve"> (19%)</w:t>
            </w:r>
          </w:p>
        </w:tc>
        <w:tc>
          <w:tcPr>
            <w:tcW w:w="1487" w:type="dxa"/>
          </w:tcPr>
          <w:p w14:paraId="6CC20776" w14:textId="36194252" w:rsidR="0006493C" w:rsidRDefault="00BD0BAB" w:rsidP="00A449D9">
            <w:pPr>
              <w:jc w:val="center"/>
            </w:pPr>
            <w:r>
              <w:t>129</w:t>
            </w:r>
            <w:r w:rsidR="005D1341">
              <w:t xml:space="preserve"> (1</w:t>
            </w:r>
            <w:r w:rsidR="00CF62D6">
              <w:t>8</w:t>
            </w:r>
            <w:r w:rsidR="005D1341">
              <w:t>%)</w:t>
            </w:r>
          </w:p>
        </w:tc>
        <w:tc>
          <w:tcPr>
            <w:tcW w:w="1786" w:type="dxa"/>
          </w:tcPr>
          <w:p w14:paraId="6AA51A99" w14:textId="75DF0F93" w:rsidR="0006493C" w:rsidRDefault="005142DA" w:rsidP="00A449D9">
            <w:pPr>
              <w:jc w:val="center"/>
            </w:pPr>
            <w:r>
              <w:t>139</w:t>
            </w:r>
            <w:r w:rsidR="003A1EB8">
              <w:t xml:space="preserve"> (2</w:t>
            </w:r>
            <w:r w:rsidR="00CF62D6">
              <w:t>6</w:t>
            </w:r>
            <w:r w:rsidR="003A1EB8">
              <w:t>%)</w:t>
            </w:r>
          </w:p>
        </w:tc>
        <w:tc>
          <w:tcPr>
            <w:tcW w:w="1642" w:type="dxa"/>
          </w:tcPr>
          <w:p w14:paraId="5AFA4C9A" w14:textId="0A2B7CB9" w:rsidR="0006493C" w:rsidRDefault="005142DA" w:rsidP="00A449D9">
            <w:pPr>
              <w:jc w:val="center"/>
            </w:pPr>
            <w:r>
              <w:t>54</w:t>
            </w:r>
            <w:r w:rsidR="00611B3C">
              <w:t xml:space="preserve"> (16%)</w:t>
            </w:r>
          </w:p>
        </w:tc>
      </w:tr>
      <w:tr w:rsidR="0006493C" w14:paraId="2D4DCD97" w14:textId="77777777" w:rsidTr="00A449D9">
        <w:trPr>
          <w:trHeight w:val="425"/>
        </w:trPr>
        <w:tc>
          <w:tcPr>
            <w:tcW w:w="1356" w:type="dxa"/>
          </w:tcPr>
          <w:p w14:paraId="3AAE42AE" w14:textId="77777777" w:rsidR="0006493C" w:rsidRPr="00A449D9" w:rsidRDefault="0006493C" w:rsidP="00BA0C0C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MCI</w:t>
            </w:r>
          </w:p>
        </w:tc>
        <w:tc>
          <w:tcPr>
            <w:tcW w:w="1614" w:type="dxa"/>
          </w:tcPr>
          <w:p w14:paraId="4A40EE9E" w14:textId="52745AF7" w:rsidR="0006493C" w:rsidRDefault="006113A6" w:rsidP="00A449D9">
            <w:pPr>
              <w:jc w:val="center"/>
            </w:pPr>
            <w:r>
              <w:t>410</w:t>
            </w:r>
            <w:r w:rsidR="00A07CDA">
              <w:t xml:space="preserve"> (4</w:t>
            </w:r>
            <w:r w:rsidR="006F1812">
              <w:t>4</w:t>
            </w:r>
            <w:r w:rsidR="00A07CDA">
              <w:t>%)</w:t>
            </w:r>
          </w:p>
        </w:tc>
        <w:tc>
          <w:tcPr>
            <w:tcW w:w="1637" w:type="dxa"/>
          </w:tcPr>
          <w:p w14:paraId="380F0255" w14:textId="0C62D6A1" w:rsidR="0006493C" w:rsidRDefault="00BD0BAB" w:rsidP="00A449D9">
            <w:pPr>
              <w:jc w:val="center"/>
            </w:pPr>
            <w:r>
              <w:t>371</w:t>
            </w:r>
            <w:r w:rsidR="00F47C1E">
              <w:t xml:space="preserve"> (44%)</w:t>
            </w:r>
          </w:p>
        </w:tc>
        <w:tc>
          <w:tcPr>
            <w:tcW w:w="1487" w:type="dxa"/>
          </w:tcPr>
          <w:p w14:paraId="32D9560A" w14:textId="3AA1C4B0" w:rsidR="0006493C" w:rsidRDefault="00BD0BAB" w:rsidP="00A449D9">
            <w:pPr>
              <w:jc w:val="center"/>
            </w:pPr>
            <w:r>
              <w:t>352</w:t>
            </w:r>
            <w:r w:rsidR="005D1341">
              <w:t xml:space="preserve"> (48%)</w:t>
            </w:r>
          </w:p>
        </w:tc>
        <w:tc>
          <w:tcPr>
            <w:tcW w:w="1786" w:type="dxa"/>
          </w:tcPr>
          <w:p w14:paraId="56C68B55" w14:textId="14B2D6BC" w:rsidR="0006493C" w:rsidRDefault="005142DA" w:rsidP="00A449D9">
            <w:pPr>
              <w:jc w:val="center"/>
            </w:pPr>
            <w:r>
              <w:t>238</w:t>
            </w:r>
            <w:r w:rsidR="003A1EB8">
              <w:t xml:space="preserve"> (4</w:t>
            </w:r>
            <w:r w:rsidR="00CF62D6">
              <w:t>4</w:t>
            </w:r>
            <w:r w:rsidR="003A1EB8">
              <w:t>%)</w:t>
            </w:r>
          </w:p>
        </w:tc>
        <w:tc>
          <w:tcPr>
            <w:tcW w:w="1642" w:type="dxa"/>
          </w:tcPr>
          <w:p w14:paraId="19DC2395" w14:textId="12E10938" w:rsidR="0006493C" w:rsidRDefault="005142DA" w:rsidP="00A449D9">
            <w:pPr>
              <w:jc w:val="center"/>
            </w:pPr>
            <w:r>
              <w:t>190</w:t>
            </w:r>
            <w:r w:rsidR="00611B3C">
              <w:t xml:space="preserve"> (5</w:t>
            </w:r>
            <w:r w:rsidR="00CF62D6">
              <w:t>7</w:t>
            </w:r>
            <w:r w:rsidR="00611B3C">
              <w:t>%)</w:t>
            </w:r>
          </w:p>
        </w:tc>
      </w:tr>
      <w:tr w:rsidR="0006493C" w14:paraId="40C41FAE" w14:textId="77777777" w:rsidTr="00A449D9">
        <w:trPr>
          <w:trHeight w:val="400"/>
        </w:trPr>
        <w:tc>
          <w:tcPr>
            <w:tcW w:w="1356" w:type="dxa"/>
          </w:tcPr>
          <w:p w14:paraId="1638F379" w14:textId="445706CD" w:rsidR="0006493C" w:rsidRPr="00A449D9" w:rsidRDefault="00AB6DCB" w:rsidP="00BA0C0C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Dementia</w:t>
            </w:r>
          </w:p>
        </w:tc>
        <w:tc>
          <w:tcPr>
            <w:tcW w:w="1614" w:type="dxa"/>
          </w:tcPr>
          <w:p w14:paraId="21E12D72" w14:textId="5473262F" w:rsidR="0006493C" w:rsidRDefault="00665BB2" w:rsidP="00A449D9">
            <w:pPr>
              <w:jc w:val="center"/>
            </w:pPr>
            <w:r>
              <w:t>0</w:t>
            </w:r>
          </w:p>
        </w:tc>
        <w:tc>
          <w:tcPr>
            <w:tcW w:w="1637" w:type="dxa"/>
          </w:tcPr>
          <w:p w14:paraId="569922A3" w14:textId="06B46234" w:rsidR="0006493C" w:rsidRDefault="00BD0BAB" w:rsidP="00A449D9">
            <w:pPr>
              <w:jc w:val="center"/>
            </w:pPr>
            <w:r>
              <w:t>5</w:t>
            </w:r>
            <w:r w:rsidR="00F47C1E">
              <w:t xml:space="preserve"> (</w:t>
            </w:r>
            <w:r w:rsidR="00CF08DA">
              <w:t>1</w:t>
            </w:r>
            <w:r w:rsidR="00F47C1E">
              <w:t>%)</w:t>
            </w:r>
          </w:p>
        </w:tc>
        <w:tc>
          <w:tcPr>
            <w:tcW w:w="1487" w:type="dxa"/>
          </w:tcPr>
          <w:p w14:paraId="4BD2B835" w14:textId="63346EB9" w:rsidR="0006493C" w:rsidRDefault="00BD0BAB" w:rsidP="00A449D9">
            <w:pPr>
              <w:jc w:val="center"/>
            </w:pPr>
            <w:r>
              <w:t>14</w:t>
            </w:r>
            <w:r w:rsidR="005D1341">
              <w:t xml:space="preserve"> (</w:t>
            </w:r>
            <w:r w:rsidR="00CF62D6">
              <w:t>2</w:t>
            </w:r>
            <w:r w:rsidR="005D1341">
              <w:t>%)</w:t>
            </w:r>
          </w:p>
        </w:tc>
        <w:tc>
          <w:tcPr>
            <w:tcW w:w="1786" w:type="dxa"/>
          </w:tcPr>
          <w:p w14:paraId="6DF19FCB" w14:textId="24D8DA5C" w:rsidR="0006493C" w:rsidRDefault="005142DA" w:rsidP="00A449D9">
            <w:pPr>
              <w:jc w:val="center"/>
            </w:pPr>
            <w:r>
              <w:t>17</w:t>
            </w:r>
            <w:r w:rsidR="003A1EB8">
              <w:t xml:space="preserve"> (3%)</w:t>
            </w:r>
          </w:p>
        </w:tc>
        <w:tc>
          <w:tcPr>
            <w:tcW w:w="1642" w:type="dxa"/>
          </w:tcPr>
          <w:p w14:paraId="698C2714" w14:textId="14BA2714" w:rsidR="0006493C" w:rsidRDefault="005142DA" w:rsidP="00A449D9">
            <w:pPr>
              <w:jc w:val="center"/>
            </w:pPr>
            <w:r>
              <w:t>21</w:t>
            </w:r>
            <w:r w:rsidR="00611B3C">
              <w:t xml:space="preserve"> (6%)</w:t>
            </w:r>
          </w:p>
        </w:tc>
      </w:tr>
      <w:tr w:rsidR="0006493C" w14:paraId="2CC548B4" w14:textId="77777777" w:rsidTr="00A449D9">
        <w:trPr>
          <w:trHeight w:val="400"/>
        </w:trPr>
        <w:tc>
          <w:tcPr>
            <w:tcW w:w="1356" w:type="dxa"/>
          </w:tcPr>
          <w:p w14:paraId="3F0021E4" w14:textId="53477C7C" w:rsidR="0006493C" w:rsidRPr="00A449D9" w:rsidRDefault="00AB6DCB" w:rsidP="00BA0C0C">
            <w:pPr>
              <w:rPr>
                <w:b/>
                <w:bCs/>
              </w:rPr>
            </w:pPr>
            <w:r w:rsidRPr="00A449D9">
              <w:rPr>
                <w:b/>
                <w:bCs/>
              </w:rPr>
              <w:t>Missing</w:t>
            </w:r>
          </w:p>
        </w:tc>
        <w:tc>
          <w:tcPr>
            <w:tcW w:w="1614" w:type="dxa"/>
          </w:tcPr>
          <w:p w14:paraId="0320ECD7" w14:textId="16A85FE2" w:rsidR="0006493C" w:rsidRDefault="00665BB2" w:rsidP="00A449D9">
            <w:pPr>
              <w:jc w:val="center"/>
            </w:pPr>
            <w:r>
              <w:t>0</w:t>
            </w:r>
          </w:p>
        </w:tc>
        <w:tc>
          <w:tcPr>
            <w:tcW w:w="1637" w:type="dxa"/>
          </w:tcPr>
          <w:p w14:paraId="212AB2BF" w14:textId="5982B3B8" w:rsidR="0006493C" w:rsidRDefault="00BD0BAB" w:rsidP="00A449D9">
            <w:pPr>
              <w:jc w:val="center"/>
            </w:pPr>
            <w:r>
              <w:t>14</w:t>
            </w:r>
            <w:r w:rsidR="00F47C1E">
              <w:t xml:space="preserve"> (</w:t>
            </w:r>
            <w:r w:rsidR="00CF08DA">
              <w:t>2</w:t>
            </w:r>
            <w:r w:rsidR="00F47C1E">
              <w:t>%)</w:t>
            </w:r>
          </w:p>
        </w:tc>
        <w:tc>
          <w:tcPr>
            <w:tcW w:w="1487" w:type="dxa"/>
          </w:tcPr>
          <w:p w14:paraId="7E181D88" w14:textId="00C7EEA7" w:rsidR="0006493C" w:rsidRDefault="00BD0BAB" w:rsidP="00A449D9">
            <w:pPr>
              <w:jc w:val="center"/>
            </w:pPr>
            <w:r>
              <w:t>1</w:t>
            </w:r>
            <w:r w:rsidR="005D1341">
              <w:t xml:space="preserve"> (0%)</w:t>
            </w:r>
          </w:p>
        </w:tc>
        <w:tc>
          <w:tcPr>
            <w:tcW w:w="1786" w:type="dxa"/>
          </w:tcPr>
          <w:p w14:paraId="7E31DA92" w14:textId="2BA659F8" w:rsidR="0006493C" w:rsidRDefault="005142DA" w:rsidP="00A449D9">
            <w:pPr>
              <w:jc w:val="center"/>
            </w:pPr>
            <w:r>
              <w:t>1</w:t>
            </w:r>
            <w:r w:rsidR="003A1EB8">
              <w:t xml:space="preserve"> (0%)</w:t>
            </w:r>
          </w:p>
        </w:tc>
        <w:tc>
          <w:tcPr>
            <w:tcW w:w="1642" w:type="dxa"/>
          </w:tcPr>
          <w:p w14:paraId="599B1018" w14:textId="4E39B9B5" w:rsidR="0006493C" w:rsidRDefault="005142DA" w:rsidP="00A449D9">
            <w:pPr>
              <w:jc w:val="center"/>
            </w:pPr>
            <w:r>
              <w:t>1</w:t>
            </w:r>
            <w:r w:rsidR="00611B3C">
              <w:t xml:space="preserve"> (0%)</w:t>
            </w:r>
          </w:p>
        </w:tc>
      </w:tr>
    </w:tbl>
    <w:p w14:paraId="4C0733FB" w14:textId="77777777" w:rsidR="0006493C" w:rsidRDefault="0006493C" w:rsidP="0006493C"/>
    <w:p w14:paraId="0D4AF744" w14:textId="5B858C06" w:rsidR="00031E97" w:rsidRPr="00647AB2" w:rsidRDefault="00031E97" w:rsidP="00031E97">
      <w:pPr>
        <w:rPr>
          <w:sz w:val="20"/>
          <w:szCs w:val="20"/>
          <w:lang w:val="en-US"/>
        </w:rPr>
      </w:pPr>
      <w:r w:rsidRPr="00647AB2">
        <w:rPr>
          <w:lang w:val="en-US"/>
        </w:rPr>
        <w:t>Abbreviations:</w:t>
      </w:r>
      <w:r w:rsidRPr="00647AB2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  <w14:ligatures w14:val="standardContextual"/>
        </w:rPr>
        <w:t xml:space="preserve"> </w:t>
      </w:r>
      <w:r w:rsidRPr="00647AB2">
        <w:rPr>
          <w:rFonts w:eastAsia="Calibri"/>
          <w:kern w:val="2"/>
          <w:lang w:val="en-US" w:eastAsia="en-US"/>
          <w14:ligatures w14:val="standardContextual"/>
        </w:rPr>
        <w:t>Cognitively Normal (CN), Subjective Memory Impairment (SMI),</w:t>
      </w:r>
      <w:r>
        <w:rPr>
          <w:rFonts w:eastAsia="Calibri"/>
          <w:kern w:val="2"/>
          <w:lang w:val="en-US" w:eastAsia="en-US"/>
          <w14:ligatures w14:val="standardContextual"/>
        </w:rPr>
        <w:t xml:space="preserve"> Mild Cognitive Impairment</w:t>
      </w:r>
      <w:r w:rsidRPr="00647AB2">
        <w:rPr>
          <w:rFonts w:eastAsia="Calibri"/>
          <w:kern w:val="2"/>
          <w:lang w:val="en-US" w:eastAsia="en-US"/>
          <w14:ligatures w14:val="standardContextual"/>
        </w:rPr>
        <w:t xml:space="preserve"> </w:t>
      </w:r>
      <w:r>
        <w:rPr>
          <w:rFonts w:eastAsia="Calibri"/>
          <w:kern w:val="2"/>
          <w:lang w:val="en-US" w:eastAsia="en-US"/>
          <w14:ligatures w14:val="standardContextual"/>
        </w:rPr>
        <w:t>(</w:t>
      </w:r>
      <w:r w:rsidRPr="00647AB2">
        <w:rPr>
          <w:rFonts w:eastAsia="Calibri"/>
          <w:kern w:val="2"/>
          <w:lang w:val="en-US" w:eastAsia="en-US"/>
          <w14:ligatures w14:val="standardContextual"/>
        </w:rPr>
        <w:t>MCI</w:t>
      </w:r>
      <w:r>
        <w:rPr>
          <w:rFonts w:eastAsia="Calibri"/>
          <w:kern w:val="2"/>
          <w:lang w:val="en-US" w:eastAsia="en-US"/>
          <w14:ligatures w14:val="standardContextual"/>
        </w:rPr>
        <w:t>)</w:t>
      </w:r>
      <w:r w:rsidR="00BA4BB5">
        <w:rPr>
          <w:rFonts w:eastAsia="Calibri"/>
          <w:kern w:val="2"/>
          <w:lang w:val="en-US" w:eastAsia="en-US"/>
          <w14:ligatures w14:val="standardContextual"/>
        </w:rPr>
        <w:t>.</w:t>
      </w:r>
    </w:p>
    <w:p w14:paraId="22937712" w14:textId="77777777" w:rsidR="0006493C" w:rsidRPr="00A449D9" w:rsidRDefault="0006493C">
      <w:pPr>
        <w:rPr>
          <w:lang w:val="en-US"/>
        </w:rPr>
      </w:pPr>
    </w:p>
    <w:p w14:paraId="2828B66F" w14:textId="65146095" w:rsidR="0087480F" w:rsidRPr="00A449D9" w:rsidRDefault="0087480F">
      <w:pPr>
        <w:rPr>
          <w:lang w:val="en-US"/>
        </w:rPr>
      </w:pPr>
    </w:p>
    <w:sectPr w:rsidR="0087480F" w:rsidRPr="00A449D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A4EC2"/>
    <w:multiLevelType w:val="hybridMultilevel"/>
    <w:tmpl w:val="4B38FF9A"/>
    <w:lvl w:ilvl="0" w:tplc="6582CD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8092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E32EC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E3AC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E8A0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102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3E2D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7627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E84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52914047"/>
    <w:multiLevelType w:val="hybridMultilevel"/>
    <w:tmpl w:val="3280C4BE"/>
    <w:lvl w:ilvl="0" w:tplc="4634BAAA">
      <w:start w:val="1"/>
      <w:numFmt w:val="decimal"/>
      <w:lvlText w:val="%1."/>
      <w:lvlJc w:val="left"/>
      <w:pPr>
        <w:ind w:left="1440" w:hanging="360"/>
      </w:pPr>
    </w:lvl>
    <w:lvl w:ilvl="1" w:tplc="9EE8AF52">
      <w:start w:val="1"/>
      <w:numFmt w:val="decimal"/>
      <w:lvlText w:val="%2."/>
      <w:lvlJc w:val="left"/>
      <w:pPr>
        <w:ind w:left="1440" w:hanging="360"/>
      </w:pPr>
    </w:lvl>
    <w:lvl w:ilvl="2" w:tplc="7B0E4FBA">
      <w:start w:val="1"/>
      <w:numFmt w:val="decimal"/>
      <w:lvlText w:val="%3."/>
      <w:lvlJc w:val="left"/>
      <w:pPr>
        <w:ind w:left="1440" w:hanging="360"/>
      </w:pPr>
    </w:lvl>
    <w:lvl w:ilvl="3" w:tplc="122A44A0">
      <w:start w:val="1"/>
      <w:numFmt w:val="decimal"/>
      <w:lvlText w:val="%4."/>
      <w:lvlJc w:val="left"/>
      <w:pPr>
        <w:ind w:left="1440" w:hanging="360"/>
      </w:pPr>
    </w:lvl>
    <w:lvl w:ilvl="4" w:tplc="0B7AC516">
      <w:start w:val="1"/>
      <w:numFmt w:val="decimal"/>
      <w:lvlText w:val="%5."/>
      <w:lvlJc w:val="left"/>
      <w:pPr>
        <w:ind w:left="1440" w:hanging="360"/>
      </w:pPr>
    </w:lvl>
    <w:lvl w:ilvl="5" w:tplc="5DE80680">
      <w:start w:val="1"/>
      <w:numFmt w:val="decimal"/>
      <w:lvlText w:val="%6."/>
      <w:lvlJc w:val="left"/>
      <w:pPr>
        <w:ind w:left="1440" w:hanging="360"/>
      </w:pPr>
    </w:lvl>
    <w:lvl w:ilvl="6" w:tplc="9A088E66">
      <w:start w:val="1"/>
      <w:numFmt w:val="decimal"/>
      <w:lvlText w:val="%7."/>
      <w:lvlJc w:val="left"/>
      <w:pPr>
        <w:ind w:left="1440" w:hanging="360"/>
      </w:pPr>
    </w:lvl>
    <w:lvl w:ilvl="7" w:tplc="5AFCD4AA">
      <w:start w:val="1"/>
      <w:numFmt w:val="decimal"/>
      <w:lvlText w:val="%8."/>
      <w:lvlJc w:val="left"/>
      <w:pPr>
        <w:ind w:left="1440" w:hanging="360"/>
      </w:pPr>
    </w:lvl>
    <w:lvl w:ilvl="8" w:tplc="001ECBC6">
      <w:start w:val="1"/>
      <w:numFmt w:val="decimal"/>
      <w:lvlText w:val="%9."/>
      <w:lvlJc w:val="left"/>
      <w:pPr>
        <w:ind w:left="1440" w:hanging="360"/>
      </w:pPr>
    </w:lvl>
  </w:abstractNum>
  <w:num w:numId="1" w16cid:durableId="271717190">
    <w:abstractNumId w:val="1"/>
  </w:num>
  <w:num w:numId="2" w16cid:durableId="1630940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8C3"/>
    <w:rsid w:val="000046B9"/>
    <w:rsid w:val="00021773"/>
    <w:rsid w:val="00031E97"/>
    <w:rsid w:val="0006493C"/>
    <w:rsid w:val="00066C5E"/>
    <w:rsid w:val="0015416D"/>
    <w:rsid w:val="00180416"/>
    <w:rsid w:val="00181CDE"/>
    <w:rsid w:val="00190738"/>
    <w:rsid w:val="001909A7"/>
    <w:rsid w:val="001F6CCB"/>
    <w:rsid w:val="0025184C"/>
    <w:rsid w:val="0027009C"/>
    <w:rsid w:val="00290528"/>
    <w:rsid w:val="0029582C"/>
    <w:rsid w:val="002A5C66"/>
    <w:rsid w:val="002C08E2"/>
    <w:rsid w:val="002D453D"/>
    <w:rsid w:val="002D51AF"/>
    <w:rsid w:val="002E737B"/>
    <w:rsid w:val="00386476"/>
    <w:rsid w:val="003A10B5"/>
    <w:rsid w:val="003A1EB8"/>
    <w:rsid w:val="003A1F45"/>
    <w:rsid w:val="003B2B8C"/>
    <w:rsid w:val="003B61D0"/>
    <w:rsid w:val="00420057"/>
    <w:rsid w:val="00477668"/>
    <w:rsid w:val="004A7C20"/>
    <w:rsid w:val="004B319D"/>
    <w:rsid w:val="004B5EB2"/>
    <w:rsid w:val="005142DA"/>
    <w:rsid w:val="00581ADB"/>
    <w:rsid w:val="005A39B7"/>
    <w:rsid w:val="005D1341"/>
    <w:rsid w:val="005E038D"/>
    <w:rsid w:val="005E5EAE"/>
    <w:rsid w:val="006113A6"/>
    <w:rsid w:val="00611B3C"/>
    <w:rsid w:val="00614D70"/>
    <w:rsid w:val="0064489D"/>
    <w:rsid w:val="00647AB2"/>
    <w:rsid w:val="00652144"/>
    <w:rsid w:val="00665BB2"/>
    <w:rsid w:val="006F1812"/>
    <w:rsid w:val="006F3D20"/>
    <w:rsid w:val="007160BE"/>
    <w:rsid w:val="00740B0B"/>
    <w:rsid w:val="00780E45"/>
    <w:rsid w:val="007E61AD"/>
    <w:rsid w:val="00874465"/>
    <w:rsid w:val="0087480F"/>
    <w:rsid w:val="008828CF"/>
    <w:rsid w:val="008A4E0A"/>
    <w:rsid w:val="008B0FF9"/>
    <w:rsid w:val="008C4381"/>
    <w:rsid w:val="008D41BD"/>
    <w:rsid w:val="00976329"/>
    <w:rsid w:val="0099448A"/>
    <w:rsid w:val="009B64B4"/>
    <w:rsid w:val="00A07CDA"/>
    <w:rsid w:val="00A17343"/>
    <w:rsid w:val="00A449D9"/>
    <w:rsid w:val="00A77848"/>
    <w:rsid w:val="00AB6DCB"/>
    <w:rsid w:val="00AD283A"/>
    <w:rsid w:val="00AE011D"/>
    <w:rsid w:val="00B1204C"/>
    <w:rsid w:val="00B21DF7"/>
    <w:rsid w:val="00B30F7E"/>
    <w:rsid w:val="00B60ADD"/>
    <w:rsid w:val="00B70615"/>
    <w:rsid w:val="00B71E8F"/>
    <w:rsid w:val="00BA4BB5"/>
    <w:rsid w:val="00BD0BAB"/>
    <w:rsid w:val="00BE5099"/>
    <w:rsid w:val="00C33106"/>
    <w:rsid w:val="00C64751"/>
    <w:rsid w:val="00CA58C3"/>
    <w:rsid w:val="00CF08DA"/>
    <w:rsid w:val="00CF62D6"/>
    <w:rsid w:val="00DA2D0B"/>
    <w:rsid w:val="00DB4793"/>
    <w:rsid w:val="00E10E04"/>
    <w:rsid w:val="00E76F04"/>
    <w:rsid w:val="00EB0532"/>
    <w:rsid w:val="00EF7A4D"/>
    <w:rsid w:val="00F204D6"/>
    <w:rsid w:val="00F23057"/>
    <w:rsid w:val="00F47C1E"/>
    <w:rsid w:val="00F54B53"/>
    <w:rsid w:val="00F8066D"/>
    <w:rsid w:val="00FB107D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60B32"/>
  <w15:docId w15:val="{87A0A51C-B780-40AF-8E1F-F7989ABE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Grigliatabella">
    <w:name w:val="Table Grid"/>
    <w:basedOn w:val="Tabellanormale"/>
    <w:uiPriority w:val="39"/>
    <w:rsid w:val="002A5C6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944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944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9448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44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448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31E97"/>
    <w:pPr>
      <w:spacing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190738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907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04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Rolandi</cp:lastModifiedBy>
  <cp:revision>5</cp:revision>
  <dcterms:created xsi:type="dcterms:W3CDTF">2025-03-19T11:49:00Z</dcterms:created>
  <dcterms:modified xsi:type="dcterms:W3CDTF">2025-05-16T09:37:00Z</dcterms:modified>
</cp:coreProperties>
</file>